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BAF7A" w14:textId="3EB8315F" w:rsidR="00FB2221" w:rsidRPr="00FB2221" w:rsidRDefault="00FB2221">
      <w:pPr>
        <w:rPr>
          <w:b/>
          <w:bCs/>
          <w:lang w:val="en-US"/>
        </w:rPr>
      </w:pPr>
      <w:r w:rsidRPr="00EE621D">
        <w:rPr>
          <w:b/>
          <w:bCs/>
          <w:lang w:val="en-US"/>
        </w:rPr>
        <w:t>Supplementary table</w:t>
      </w:r>
      <w:r w:rsidR="00696996" w:rsidRPr="00696996">
        <w:rPr>
          <w:b/>
          <w:bCs/>
          <w:lang w:val="en-US"/>
        </w:rPr>
        <w:t xml:space="preserve"> 2. Photobiomodulation in the management of xerostomia.</w:t>
      </w:r>
    </w:p>
    <w:p w14:paraId="4C7E7932" w14:textId="77777777" w:rsidR="00FB2221" w:rsidRPr="00FB2221" w:rsidRDefault="00FB2221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7"/>
        <w:gridCol w:w="1454"/>
        <w:gridCol w:w="998"/>
        <w:gridCol w:w="1142"/>
        <w:gridCol w:w="934"/>
        <w:gridCol w:w="877"/>
        <w:gridCol w:w="946"/>
        <w:gridCol w:w="1061"/>
        <w:gridCol w:w="1000"/>
        <w:gridCol w:w="1128"/>
        <w:gridCol w:w="1128"/>
        <w:gridCol w:w="1227"/>
        <w:gridCol w:w="953"/>
        <w:gridCol w:w="870"/>
        <w:gridCol w:w="1115"/>
      </w:tblGrid>
      <w:tr w:rsidR="00D45BF3" w:rsidRPr="009D3667" w14:paraId="02DB0BAE" w14:textId="77777777" w:rsidTr="003D5C87">
        <w:trPr>
          <w:trHeight w:val="703"/>
        </w:trPr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436EBF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aper</w:t>
            </w:r>
          </w:p>
        </w:tc>
        <w:tc>
          <w:tcPr>
            <w:tcW w:w="4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4FC8495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ype</w:t>
            </w:r>
          </w:p>
          <w:p w14:paraId="367710E3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brand</w:t>
            </w:r>
          </w:p>
        </w:tc>
        <w:tc>
          <w:tcPr>
            <w:tcW w:w="3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0CF9641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Wavelength</w:t>
            </w:r>
          </w:p>
        </w:tc>
        <w:tc>
          <w:tcPr>
            <w:tcW w:w="3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6C40186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Mode (CW/Pulse)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87B3737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Format    </w:t>
            </w:r>
            <w:proofErr w:type="gramStart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9D3667">
              <w:rPr>
                <w:b/>
                <w:bCs/>
                <w:sz w:val="16"/>
                <w:szCs w:val="16"/>
                <w:lang w:val="en-US"/>
              </w:rPr>
              <w:t>Fiber, array)</w:t>
            </w:r>
          </w:p>
        </w:tc>
        <w:tc>
          <w:tcPr>
            <w:tcW w:w="2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02020A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Contact or Distance</w:t>
            </w:r>
          </w:p>
        </w:tc>
        <w:tc>
          <w:tcPr>
            <w:tcW w:w="2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A14F0EE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Power output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06BB63F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Irradiance (</w:t>
            </w: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>/cm2)</w:t>
            </w:r>
          </w:p>
        </w:tc>
        <w:tc>
          <w:tcPr>
            <w:tcW w:w="3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F3B7C48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pots/</w:t>
            </w:r>
          </w:p>
          <w:p w14:paraId="581BB77D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area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A5B0E74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52463C06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B79A1BF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ime/</w:t>
            </w:r>
          </w:p>
          <w:p w14:paraId="343F07FC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1222217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Repetitions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582BA80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43399AF0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ite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3F9CC3F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Fluence/</w:t>
            </w:r>
          </w:p>
          <w:p w14:paraId="711D454E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session</w:t>
            </w:r>
          </w:p>
        </w:tc>
        <w:tc>
          <w:tcPr>
            <w:tcW w:w="3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F8B8ED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Total Fluence</w:t>
            </w:r>
          </w:p>
        </w:tc>
      </w:tr>
      <w:tr w:rsidR="00D45BF3" w:rsidRPr="009D3667" w14:paraId="533753EC" w14:textId="77777777" w:rsidTr="003D5C87">
        <w:trPr>
          <w:trHeight w:val="879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BDDF17F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r w:rsidRPr="009D3667">
              <w:rPr>
                <w:b/>
                <w:bCs/>
                <w:sz w:val="16"/>
                <w:szCs w:val="16"/>
                <w:lang w:val="en-US"/>
              </w:rPr>
              <w:t>Lopes CO, 2006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C865DF8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9D3667">
              <w:rPr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lase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9CFBBDA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685 nm</w:t>
            </w:r>
          </w:p>
          <w:p w14:paraId="71665BFB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EE39874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C5C861C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9E3E56F" w14:textId="3F0C4479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6E5B255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5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(nominal power) 35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(real power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4F74D02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Diameter of 400 µm</w:t>
            </w:r>
          </w:p>
          <w:p w14:paraId="6E520F4E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D220B69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028 cm2</w:t>
            </w:r>
          </w:p>
          <w:p w14:paraId="7E1CA085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9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B47054E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8BD43C0" w14:textId="54ABAAED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58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FDCE342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80731E4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2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711ECA3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5B0303D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70 J/cm2</w:t>
            </w:r>
          </w:p>
        </w:tc>
      </w:tr>
      <w:tr w:rsidR="00D45BF3" w:rsidRPr="00584A7D" w14:paraId="5ABD361C" w14:textId="77777777" w:rsidTr="00D45BF3">
        <w:trPr>
          <w:trHeight w:val="2460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A0A14EA" w14:textId="77777777" w:rsidR="00D45BF3" w:rsidRPr="009D3667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9D3667">
              <w:rPr>
                <w:b/>
                <w:bCs/>
                <w:sz w:val="16"/>
                <w:szCs w:val="16"/>
                <w:lang w:val="en-US"/>
              </w:rPr>
              <w:t>Simões</w:t>
            </w:r>
            <w:proofErr w:type="spellEnd"/>
            <w:r w:rsidRPr="009D3667">
              <w:rPr>
                <w:b/>
                <w:bCs/>
                <w:sz w:val="16"/>
                <w:szCs w:val="16"/>
                <w:lang w:val="en-US"/>
              </w:rPr>
              <w:t xml:space="preserve"> A, 2009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FD11BAA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Low Power Laser: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InGaAlP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diode laser (Twin Flex III Evolution,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MOptics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®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Ltda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>, São Carlos, Brazil)</w:t>
            </w:r>
          </w:p>
          <w:p w14:paraId="541F2D9C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Combined Low/High Power Lasers: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GaAlAs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diode laser (Soft Lase, Zap Laser Ltd, Pleasant Hill, CA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B25A63E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660 nm</w:t>
            </w:r>
          </w:p>
          <w:p w14:paraId="7E6779ED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2BD7E65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Combined Low/High Power Lasers: 80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AA6C7EE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0B50A3C5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FA779C9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Non-contact</w:t>
            </w:r>
          </w:p>
          <w:p w14:paraId="46F7D6DB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1 cm from the lesion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CFA6A4C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DCCBE2D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Low Power Laser: 4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mW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>/cm2</w:t>
            </w:r>
          </w:p>
          <w:p w14:paraId="52A892A6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80EBD07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Combined Low/High Power Lasers: 1 W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8767D66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0.036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54B59350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6 s per 62 points</w:t>
            </w:r>
          </w:p>
          <w:p w14:paraId="54E1350F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EBD67D9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 xml:space="preserve">Combined Low/High Power Lasers: 10 </w:t>
            </w:r>
            <w:proofErr w:type="spellStart"/>
            <w:r w:rsidRPr="009D3667">
              <w:rPr>
                <w:sz w:val="16"/>
                <w:szCs w:val="16"/>
                <w:lang w:val="en-US"/>
              </w:rPr>
              <w:t>s on</w:t>
            </w:r>
            <w:proofErr w:type="spellEnd"/>
            <w:r w:rsidRPr="009D3667">
              <w:rPr>
                <w:sz w:val="16"/>
                <w:szCs w:val="16"/>
                <w:lang w:val="en-US"/>
              </w:rPr>
              <w:t xml:space="preserve"> ulcer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345E326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372 s</w:t>
            </w:r>
          </w:p>
          <w:p w14:paraId="4B27F12F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65C83BF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Combined Low/High Power Lasers: n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363710E7" w14:textId="77777777" w:rsidR="00D45BF3" w:rsidRPr="009D3667" w:rsidRDefault="00D45BF3" w:rsidP="003D5C87">
            <w:pPr>
              <w:jc w:val="center"/>
              <w:rPr>
                <w:sz w:val="16"/>
                <w:szCs w:val="16"/>
              </w:rPr>
            </w:pPr>
            <w:r w:rsidRPr="009D3667">
              <w:rPr>
                <w:sz w:val="16"/>
                <w:szCs w:val="16"/>
                <w:lang w:val="en-US"/>
              </w:rPr>
              <w:t>1-3 times/week for 8 month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9903193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0.24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2BCAD56E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6 J/cm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1F6AAEB6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sz w:val="16"/>
                <w:szCs w:val="16"/>
                <w:lang w:val="en-US"/>
              </w:rPr>
              <w:t>Low Power Laser: 3.8 J/cm2</w:t>
            </w:r>
          </w:p>
        </w:tc>
      </w:tr>
      <w:tr w:rsidR="00D45BF3" w:rsidRPr="009D3667" w14:paraId="38867CE6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E9DDA4" w14:textId="77777777" w:rsidR="00D45BF3" w:rsidRDefault="00D45BF3" w:rsidP="003D5C87">
            <w:pPr>
              <w:jc w:val="center"/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uvêa</w:t>
            </w:r>
            <w:proofErr w:type="spellEnd"/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de Lima A, </w:t>
            </w:r>
          </w:p>
          <w:p w14:paraId="07E8CB53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9D3667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2012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1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8CCF477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GaAlAr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Flex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9D3667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CB2D62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98CC43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AE10100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4F054F6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2F833DD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 </w:t>
            </w:r>
            <w:proofErr w:type="spellStart"/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EA7E99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.5 J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07A134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 m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C5F65AE" w14:textId="3C16501D" w:rsidR="00D45BF3" w:rsidRPr="00584A7D" w:rsidRDefault="00D45BF3" w:rsidP="00584A7D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s per poi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CC7E21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90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A0FA17D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consecutive days (Monday to Friday) during all RT sessio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B308AA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1 J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600379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9 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722F1E" w14:textId="77777777" w:rsidR="00D45BF3" w:rsidRPr="009D3667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9D3667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.5 J/cm2</w:t>
            </w:r>
          </w:p>
        </w:tc>
      </w:tr>
      <w:tr w:rsidR="00D45BF3" w:rsidRPr="009D3667" w14:paraId="5D7039F3" w14:textId="77777777" w:rsidTr="00D45BF3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9AE2E5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nelli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FAS, 2016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FF4541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-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®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SP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10B532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Extraoral application: 780 nm </w:t>
            </w:r>
          </w:p>
          <w:p w14:paraId="3303E5D4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 application: 660 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794C55E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1647F56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  <w:p w14:paraId="6775FE6D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25E18415" w14:textId="198877EE" w:rsidR="00D45BF3" w:rsidRPr="00584A7D" w:rsidRDefault="00D45BF3" w:rsidP="00584A7D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Arra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794E621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  <w:p w14:paraId="064D6B4A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319AD8D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Extraoral: 1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  <w:p w14:paraId="6B23F8D9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5E0E9BFC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Intraoral: 4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182F5D3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1D9357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1AA5BD4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10 s per 16 points</w:t>
            </w:r>
          </w:p>
          <w:p w14:paraId="6F91AB14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10 s per 24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5D2104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160s</w:t>
            </w:r>
          </w:p>
          <w:p w14:paraId="09C86EF2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  <w:p w14:paraId="7D1DA4BA" w14:textId="236DA35B" w:rsidR="00D45BF3" w:rsidRPr="00584A7D" w:rsidRDefault="00D45BF3" w:rsidP="00584A7D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Intraoral: 240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545616A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 times/week </w:t>
            </w:r>
          </w:p>
          <w:p w14:paraId="01B70471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1 session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53209F0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3.8 J/cm2 per point</w:t>
            </w:r>
          </w:p>
          <w:p w14:paraId="4BB42072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10 J/cm2 per 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4D813E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2.432 J per session</w:t>
            </w:r>
          </w:p>
          <w:p w14:paraId="3063FA78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9.6 J per 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68CAA5C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8 J/cm2</w:t>
            </w:r>
          </w:p>
        </w:tc>
      </w:tr>
      <w:tr w:rsidR="00D45BF3" w:rsidRPr="009D3667" w14:paraId="1A3BBB4A" w14:textId="77777777" w:rsidTr="00D45BF3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6C17C3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Palma LF, 2017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D870AE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evic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(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Flex III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Evoluti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MMOptics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®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Ltd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06778B6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0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8EAC1E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86DD81C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088283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83BB5A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B7246A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0.75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AFCE39A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Spot size </w:t>
            </w:r>
          </w:p>
          <w:p w14:paraId="62B476C4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3D25A7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econds per 22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4DA5974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.6 m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7A66C31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4 sessions</w:t>
            </w:r>
          </w:p>
          <w:p w14:paraId="56915E5A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twice/week </w:t>
            </w:r>
          </w:p>
          <w:p w14:paraId="21DD98A2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or 3 months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3554F2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3 J/point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2089671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6 J/session</w:t>
            </w:r>
          </w:p>
          <w:p w14:paraId="6E802E50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67D94EB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7.5 J/cm2</w:t>
            </w:r>
          </w:p>
          <w:p w14:paraId="5AC6DDE7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 </w:t>
            </w:r>
          </w:p>
        </w:tc>
      </w:tr>
      <w:tr w:rsidR="00D45BF3" w:rsidRPr="009D3667" w14:paraId="7C2E91F9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67DC1FA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González-</w:t>
            </w:r>
            <w:proofErr w:type="spellStart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Arriagada</w:t>
            </w:r>
            <w:proofErr w:type="spellEnd"/>
            <w:r w:rsidRPr="007411AC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WA, 2018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187997E" w14:textId="77777777" w:rsidR="00D45BF3" w:rsidRPr="007411AC" w:rsidRDefault="00D45BF3" w:rsidP="003D5C87">
            <w:pPr>
              <w:jc w:val="center"/>
              <w:rPr>
                <w:sz w:val="16"/>
                <w:szCs w:val="16"/>
              </w:rPr>
            </w:pP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Diode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InGaAlP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Photon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Lase III (DMC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Odontológica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</w:rPr>
              <w:t>São</w:t>
            </w:r>
            <w:proofErr w:type="spellEnd"/>
            <w:r w:rsidRPr="007411AC">
              <w:rPr>
                <w:color w:val="000000" w:themeColor="text1"/>
                <w:kern w:val="24"/>
                <w:sz w:val="16"/>
                <w:szCs w:val="16"/>
              </w:rPr>
              <w:t xml:space="preserve"> Carlos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A185269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1E659A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2CAE86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42FFB9C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FD45A9A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00 </w:t>
            </w:r>
            <w:proofErr w:type="spellStart"/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0A49200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81CB7D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684ACF" w14:textId="77777777" w:rsidR="00D45BF3" w:rsidRPr="007411AC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</w:t>
            </w:r>
          </w:p>
          <w:p w14:paraId="360AC8AF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C1A11D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70 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D4EB092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since the first day up to the end of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ED8C57B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0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1CBD80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9EABB8" w14:textId="77777777" w:rsidR="00D45BF3" w:rsidRPr="007411AC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7411AC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D45BF3" w:rsidRPr="009D3667" w14:paraId="4417DA3F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52AF418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Morais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MO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E3185B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GaAIP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aser (Twin Flex Evolution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M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Ltd., São Paulo, Brazil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2A3A84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60 nm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913C388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640E942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341734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cm 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0F12125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D916FEB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ns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F7F5E4A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2 spots/</w:t>
            </w:r>
          </w:p>
          <w:p w14:paraId="34512782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04 m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8656BE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/sit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5E9A0A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20 s/sessio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C462A1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 days/week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F08BD6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.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D566565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14.88 J/day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67C92C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446.4 J</w:t>
            </w:r>
          </w:p>
        </w:tc>
      </w:tr>
      <w:tr w:rsidR="00D45BF3" w:rsidRPr="009D3667" w14:paraId="28674FA2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21C89B0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lastRenderedPageBreak/>
              <w:t>Dantas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JBL, 2020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BDB06D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GaAlP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diode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Twin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Flex</w:t>
            </w:r>
            <w:r w:rsidRPr="0042207B">
              <w:rPr>
                <w:rFonts w:ascii="Cambria Math" w:hAnsi="Cambria Math" w:cs="Cambria Math"/>
                <w:color w:val="000000" w:themeColor="text1"/>
                <w:kern w:val="24"/>
                <w:sz w:val="16"/>
                <w:szCs w:val="16"/>
                <w:lang w:val="pt-BR"/>
              </w:rPr>
              <w:t>⃝</w:t>
            </w:r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R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(MM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Optics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, São Carlos,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CA35C00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60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20D2E76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EBC4321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7680FCB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32D18A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86.7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E9D591A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69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6FF63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0.1256 cm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3465A0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F98109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4 s</w:t>
            </w:r>
          </w:p>
          <w:p w14:paraId="4AD807B8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(28 areas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ACF954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x/week (Monday, Wednesday, Friday) from first day of RT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E60366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 J/cm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D1D51D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6 J/sessio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8DAAE8D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D45BF3" w:rsidRPr="009D3667" w14:paraId="2F3275F0" w14:textId="77777777" w:rsidTr="003D5C87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702CA6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Ribeiro LN, 2021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F6DADF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Flash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AsGaA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 xml:space="preserve"> Laser III (DMC, São Paulo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Brazi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DB82936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808 n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D11CAEC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A26C17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iber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8199C9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99894BC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Intraoral: 15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  <w:p w14:paraId="7D8EC842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External: </w:t>
            </w:r>
          </w:p>
          <w:p w14:paraId="69A5959E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30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069C22A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44A9116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Intraoral: 0.028 cm2 </w:t>
            </w:r>
          </w:p>
          <w:p w14:paraId="7BACCBEF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21 points</w:t>
            </w:r>
          </w:p>
          <w:p w14:paraId="2F1892F3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</w:t>
            </w:r>
          </w:p>
          <w:p w14:paraId="5CCA4952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0.028 cm2  </w:t>
            </w:r>
          </w:p>
          <w:p w14:paraId="576BAED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8 point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91F8F6D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0 s/poin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CE2536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Intraoral: 210s</w:t>
            </w:r>
          </w:p>
          <w:p w14:paraId="41764F9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Extraoral: 180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2D794C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 times/week on alternate days throughout the RT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372FF4A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Intraora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:</w:t>
            </w:r>
          </w:p>
          <w:p w14:paraId="7DB89CDC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12 J/cm2</w:t>
            </w:r>
          </w:p>
          <w:p w14:paraId="2E66A21A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Extraoral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: 7.5 J/cm2</w:t>
            </w:r>
          </w:p>
          <w:p w14:paraId="326594CA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pt-BR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7E09DEF3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50.4 J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BBAFAC0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</w:tr>
      <w:tr w:rsidR="00D45BF3" w:rsidRPr="00584A7D" w14:paraId="6FC97D43" w14:textId="77777777" w:rsidTr="00D45BF3">
        <w:trPr>
          <w:trHeight w:val="788"/>
        </w:trPr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9B7EE50" w14:textId="77777777" w:rsidR="00D45BF3" w:rsidRPr="00F2400F" w:rsidRDefault="00D45BF3" w:rsidP="003D5C87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Bensadoun</w:t>
            </w:r>
            <w:proofErr w:type="spellEnd"/>
            <w:r w:rsidRPr="0042207B"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 RJ, 202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 xml:space="preserve">2 </w:t>
            </w:r>
            <w:r>
              <w:rPr>
                <w:b/>
                <w:bCs/>
                <w:color w:val="000000" w:themeColor="text1"/>
                <w:kern w:val="24"/>
                <w:sz w:val="16"/>
                <w:szCs w:val="16"/>
                <w:vertAlign w:val="superscript"/>
                <w:lang w:val="en-US"/>
              </w:rPr>
              <w:t>3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03E2F28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aremin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6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CA3DEEF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650 n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5AC42A7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W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C85D39D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Array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15140ACD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CEF0901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39393D7C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8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  <w:p w14:paraId="63F89AE2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for oral pads </w:t>
            </w:r>
          </w:p>
          <w:p w14:paraId="535AABF6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21 </w:t>
            </w:r>
            <w:proofErr w:type="spellStart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mW</w:t>
            </w:r>
            <w:proofErr w:type="spellEnd"/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/cm2</w:t>
            </w:r>
          </w:p>
          <w:p w14:paraId="5883F0BB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for derma pads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58B71325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02664AC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94FBA6B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Prophylactic:</w:t>
            </w:r>
          </w:p>
          <w:p w14:paraId="72AF5397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1 min 47 s (oral pads), 2 min 23 s (derma pads) Curative: 3 min 34 s (oral pads), 4 min 46 s (derma pads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B26CBF4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At least 3 sessions/week (5 sessions/week recommended) immediately before or after RT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2A6B3279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6D7C15D5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ns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vAlign w:val="center"/>
          </w:tcPr>
          <w:p w14:paraId="4C5E9054" w14:textId="77777777" w:rsidR="00D45BF3" w:rsidRPr="0042207B" w:rsidRDefault="00D45BF3" w:rsidP="003D5C87">
            <w:pPr>
              <w:pStyle w:val="NormaleWeb"/>
              <w:spacing w:before="0" w:beforeAutospacing="0" w:after="0" w:afterAutospacing="0"/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>3J/cm2 (prophylactic)</w:t>
            </w:r>
          </w:p>
          <w:p w14:paraId="62D3BB68" w14:textId="77777777" w:rsidR="00D45BF3" w:rsidRPr="0042207B" w:rsidRDefault="00D45BF3" w:rsidP="003D5C87">
            <w:pPr>
              <w:jc w:val="center"/>
              <w:rPr>
                <w:sz w:val="16"/>
                <w:szCs w:val="16"/>
                <w:lang w:val="en-US"/>
              </w:rPr>
            </w:pPr>
            <w:r w:rsidRPr="0042207B">
              <w:rPr>
                <w:color w:val="000000" w:themeColor="text1"/>
                <w:kern w:val="24"/>
                <w:sz w:val="16"/>
                <w:szCs w:val="16"/>
                <w:lang w:val="en-US"/>
              </w:rPr>
              <w:t xml:space="preserve"> 6 J/cm2 (curative)</w:t>
            </w:r>
          </w:p>
        </w:tc>
      </w:tr>
    </w:tbl>
    <w:p w14:paraId="2F9E2248" w14:textId="77777777" w:rsidR="00FB2221" w:rsidRPr="00D45BF3" w:rsidRDefault="00FB2221">
      <w:pPr>
        <w:rPr>
          <w:lang w:val="en-US"/>
        </w:rPr>
      </w:pPr>
    </w:p>
    <w:sectPr w:rsidR="00FB2221" w:rsidRPr="00D45BF3" w:rsidSect="00FB2221">
      <w:pgSz w:w="16838" w:h="11906" w:orient="landscape"/>
      <w:pgMar w:top="1134" w:right="454" w:bottom="1134" w:left="45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21"/>
    <w:rsid w:val="00584A7D"/>
    <w:rsid w:val="00696996"/>
    <w:rsid w:val="00D45BF3"/>
    <w:rsid w:val="00FB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519AAB"/>
  <w15:chartTrackingRefBased/>
  <w15:docId w15:val="{51D37165-C95A-9644-8843-555EF87D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2221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FB222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9</Words>
  <Characters>2920</Characters>
  <Application>Microsoft Office Word</Application>
  <DocSecurity>0</DocSecurity>
  <Lines>2920</Lines>
  <Paragraphs>234</Paragraphs>
  <ScaleCrop>false</ScaleCrop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Ottaviani</dc:creator>
  <cp:keywords/>
  <dc:description/>
  <cp:lastModifiedBy>Giulia Ottaviani</cp:lastModifiedBy>
  <cp:revision>4</cp:revision>
  <dcterms:created xsi:type="dcterms:W3CDTF">2022-05-09T13:13:00Z</dcterms:created>
  <dcterms:modified xsi:type="dcterms:W3CDTF">2022-05-09T14:45:00Z</dcterms:modified>
</cp:coreProperties>
</file>